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63ECFF" w14:textId="77777777" w:rsidR="0073258A" w:rsidRDefault="0073258A" w:rsidP="0073258A">
      <w:pPr>
        <w:ind w:left="-567"/>
        <w:rPr>
          <w:rFonts w:ascii="Palatino Linotype" w:hAnsi="Palatino Linotype"/>
          <w:b/>
          <w:bCs/>
          <w:sz w:val="18"/>
          <w:szCs w:val="18"/>
          <w:lang w:val="en-US"/>
        </w:rPr>
      </w:pPr>
    </w:p>
    <w:p w14:paraId="5D87EA4C" w14:textId="2DA5D491" w:rsidR="0073258A" w:rsidRPr="006E5304" w:rsidRDefault="00D03F02" w:rsidP="0073258A">
      <w:pPr>
        <w:ind w:left="-567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>Supplementary Table 1</w:t>
      </w:r>
      <w:r w:rsidR="0073258A" w:rsidRPr="006E5304">
        <w:rPr>
          <w:rFonts w:ascii="Times New Roman" w:hAnsi="Times New Roman" w:cs="Times New Roman"/>
          <w:b/>
          <w:bCs/>
          <w:sz w:val="18"/>
          <w:szCs w:val="18"/>
          <w:lang w:val="en-US"/>
        </w:rPr>
        <w:t>.</w:t>
      </w:r>
      <w:proofErr w:type="gramEnd"/>
      <w:r w:rsidR="0073258A" w:rsidRPr="006E5304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proofErr w:type="gramStart"/>
      <w:r w:rsidR="00F071DA" w:rsidRPr="006E5304">
        <w:rPr>
          <w:rFonts w:ascii="Times New Roman" w:hAnsi="Times New Roman" w:cs="Times New Roman"/>
          <w:b/>
          <w:bCs/>
          <w:sz w:val="18"/>
          <w:szCs w:val="18"/>
          <w:lang w:val="en-US"/>
        </w:rPr>
        <w:t>Prevalence of viral infections</w:t>
      </w:r>
      <w:r w:rsidR="0073258A" w:rsidRPr="006E5304">
        <w:rPr>
          <w:rFonts w:ascii="Times New Roman" w:hAnsi="Times New Roman" w:cs="Times New Roman"/>
          <w:b/>
          <w:bCs/>
          <w:sz w:val="18"/>
          <w:szCs w:val="18"/>
          <w:lang w:val="en-US"/>
        </w:rPr>
        <w:t>.</w:t>
      </w:r>
      <w:proofErr w:type="gramEnd"/>
    </w:p>
    <w:tbl>
      <w:tblPr>
        <w:tblW w:w="8505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701"/>
        <w:gridCol w:w="2126"/>
        <w:gridCol w:w="1720"/>
        <w:gridCol w:w="1398"/>
      </w:tblGrid>
      <w:tr w:rsidR="00F071DA" w:rsidRPr="006E5304" w14:paraId="34DA6417" w14:textId="77777777" w:rsidTr="00F071DA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17E16" w14:textId="767F2ED5" w:rsidR="00F071DA" w:rsidRPr="006E5304" w:rsidRDefault="00F071DA" w:rsidP="00F07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6E53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Viral infections  (n=19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FD10BA" w14:textId="5165DE4A" w:rsidR="00F071DA" w:rsidRPr="006E5304" w:rsidRDefault="00F071DA" w:rsidP="00F07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6E53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Total prevalence </w:t>
            </w:r>
            <w:proofErr w:type="gramStart"/>
            <w:r w:rsidRPr="006E53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N(</w:t>
            </w:r>
            <w:proofErr w:type="gramEnd"/>
            <w:r w:rsidRPr="006E53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F10EB" w14:textId="320AE858" w:rsidR="00F071DA" w:rsidRPr="006E5304" w:rsidRDefault="00F071DA" w:rsidP="00F07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6E53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Prevalence according to type of hemophilia (%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73301" w14:textId="77777777" w:rsidR="00F071DA" w:rsidRPr="006E5304" w:rsidRDefault="00F071DA" w:rsidP="00F07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6E53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PR (95% CI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C6422" w14:textId="77777777" w:rsidR="00F071DA" w:rsidRPr="006E5304" w:rsidRDefault="00F071DA" w:rsidP="00F07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6E53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p-</w:t>
            </w:r>
            <w:proofErr w:type="spellStart"/>
            <w:r w:rsidRPr="006E53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value</w:t>
            </w:r>
            <w:r w:rsidRPr="006E53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a</w:t>
            </w:r>
            <w:proofErr w:type="spellEnd"/>
          </w:p>
        </w:tc>
      </w:tr>
      <w:tr w:rsidR="00F071DA" w:rsidRPr="006E5304" w14:paraId="7099130D" w14:textId="77777777" w:rsidTr="00F071DA">
        <w:trPr>
          <w:trHeight w:val="315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3E8406" w14:textId="3F7AD916" w:rsidR="00F071DA" w:rsidRPr="006E5304" w:rsidRDefault="00F071DA" w:rsidP="00F07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53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IV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</w:tcPr>
          <w:p w14:paraId="5CFF5F41" w14:textId="7884BEC0" w:rsidR="00F071DA" w:rsidRPr="006E5304" w:rsidRDefault="00F071DA" w:rsidP="00F07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  <w:p w14:paraId="1966EF45" w14:textId="068CA76B" w:rsidR="00F071DA" w:rsidRPr="006E5304" w:rsidRDefault="00F071DA" w:rsidP="00F07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53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A077" w14:textId="46B74504" w:rsidR="00F071DA" w:rsidRPr="006E5304" w:rsidRDefault="00F071DA" w:rsidP="00F07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E2C7" w14:textId="77777777" w:rsidR="00F071DA" w:rsidRPr="006E5304" w:rsidRDefault="00F071DA" w:rsidP="00F07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53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B67A" w14:textId="77777777" w:rsidR="00F071DA" w:rsidRPr="006E5304" w:rsidRDefault="00F071DA" w:rsidP="00F07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53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 w:rsidR="00F071DA" w:rsidRPr="006E5304" w14:paraId="03F27411" w14:textId="77777777" w:rsidTr="00F071DA">
        <w:trPr>
          <w:trHeight w:val="315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7CC46C" w14:textId="77777777" w:rsidR="00F071DA" w:rsidRPr="006E5304" w:rsidRDefault="00F071DA" w:rsidP="00F07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2D3060B" w14:textId="0FEFD7D2" w:rsidR="00F071DA" w:rsidRPr="006E5304" w:rsidRDefault="00F071DA" w:rsidP="00F07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82FE3" w14:textId="7FDF765A" w:rsidR="00F071DA" w:rsidRPr="006E5304" w:rsidRDefault="00F071DA" w:rsidP="00F07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F2148" w14:textId="77777777" w:rsidR="00F071DA" w:rsidRPr="006E5304" w:rsidRDefault="00F071DA" w:rsidP="00F07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53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CBF44" w14:textId="77777777" w:rsidR="00F071DA" w:rsidRPr="006E5304" w:rsidRDefault="00F071DA" w:rsidP="00F07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53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 w:rsidR="00F071DA" w:rsidRPr="006E5304" w14:paraId="0774D31F" w14:textId="77777777" w:rsidTr="00F071DA">
        <w:trPr>
          <w:trHeight w:val="315"/>
        </w:trPr>
        <w:tc>
          <w:tcPr>
            <w:tcW w:w="1560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B53EC" w14:textId="3599A7DF" w:rsidR="00F071DA" w:rsidRPr="006E5304" w:rsidRDefault="00F071DA" w:rsidP="00F07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53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CV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</w:tcPr>
          <w:p w14:paraId="0797EAEF" w14:textId="07E77044" w:rsidR="00F071DA" w:rsidRPr="006E5304" w:rsidRDefault="00F071DA" w:rsidP="00F07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  <w:p w14:paraId="326BC7CC" w14:textId="11BD5156" w:rsidR="00F071DA" w:rsidRPr="006E5304" w:rsidRDefault="00F071DA" w:rsidP="00F07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53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 (10.52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2A7F" w14:textId="0AE69DC8" w:rsidR="00F071DA" w:rsidRPr="006E5304" w:rsidRDefault="00F071DA" w:rsidP="00F07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53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A (8.42) 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2F8C" w14:textId="77777777" w:rsidR="00F071DA" w:rsidRPr="006E5304" w:rsidRDefault="00F071DA" w:rsidP="00F07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53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47 (0.19-1.28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F843" w14:textId="77777777" w:rsidR="00F071DA" w:rsidRPr="006E5304" w:rsidRDefault="00F071DA" w:rsidP="00F07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53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139</w:t>
            </w:r>
          </w:p>
        </w:tc>
      </w:tr>
      <w:tr w:rsidR="00F071DA" w:rsidRPr="006E5304" w14:paraId="57CCE551" w14:textId="77777777" w:rsidTr="00F071DA">
        <w:trPr>
          <w:trHeight w:val="315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D40941" w14:textId="77777777" w:rsidR="00F071DA" w:rsidRPr="006E5304" w:rsidRDefault="00F071DA" w:rsidP="00F07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A2D3EF1" w14:textId="79C90435" w:rsidR="00F071DA" w:rsidRPr="006E5304" w:rsidRDefault="00F071DA" w:rsidP="00F07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3D6E9" w14:textId="5040F465" w:rsidR="00F071DA" w:rsidRPr="006E5304" w:rsidRDefault="00F071DA" w:rsidP="00F07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53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B (2.1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7FADC" w14:textId="77777777" w:rsidR="00F071DA" w:rsidRPr="006E5304" w:rsidRDefault="00F071DA" w:rsidP="00F07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53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.14 (0.78-5.20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FB419" w14:textId="77777777" w:rsidR="00F071DA" w:rsidRPr="006E5304" w:rsidRDefault="00F071DA" w:rsidP="00F07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53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139</w:t>
            </w:r>
          </w:p>
        </w:tc>
      </w:tr>
      <w:tr w:rsidR="00F071DA" w:rsidRPr="006E5304" w14:paraId="41B12844" w14:textId="77777777" w:rsidTr="00F071DA">
        <w:trPr>
          <w:trHeight w:val="315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3ED022" w14:textId="1BE9DCF9" w:rsidR="00F071DA" w:rsidRPr="006E5304" w:rsidRDefault="00F071DA" w:rsidP="00F07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53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BV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9474D15" w14:textId="0542088C" w:rsidR="00F071DA" w:rsidRPr="006E5304" w:rsidRDefault="00F071DA" w:rsidP="00F07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  <w:p w14:paraId="587CFC68" w14:textId="5DF95F9E" w:rsidR="00F071DA" w:rsidRPr="006E5304" w:rsidRDefault="006065D6" w:rsidP="00F07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53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1 </w:t>
            </w:r>
            <w:r w:rsidR="00F071DA" w:rsidRPr="006E53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</w:t>
            </w:r>
            <w:r w:rsidRPr="006E53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52</w:t>
            </w:r>
            <w:r w:rsidR="00F071DA" w:rsidRPr="006E53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8CE7" w14:textId="2A85CBB8" w:rsidR="00F071DA" w:rsidRPr="006E5304" w:rsidRDefault="00F071DA" w:rsidP="00F07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53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 (</w:t>
            </w:r>
            <w:r w:rsidR="006065D6" w:rsidRPr="006E53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52</w:t>
            </w:r>
            <w:r w:rsidRPr="006E53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BB6C" w14:textId="64A2F727" w:rsidR="00F071DA" w:rsidRPr="006E5304" w:rsidRDefault="006065D6" w:rsidP="00F07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53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075D" w14:textId="28E3EB8F" w:rsidR="00F071DA" w:rsidRPr="006E5304" w:rsidRDefault="006065D6" w:rsidP="00F07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53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 w:rsidR="00F071DA" w:rsidRPr="006E5304" w14:paraId="52599C0E" w14:textId="77777777" w:rsidTr="00F071DA">
        <w:trPr>
          <w:trHeight w:val="315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629C5C" w14:textId="77777777" w:rsidR="00F071DA" w:rsidRPr="006E5304" w:rsidRDefault="00F071DA" w:rsidP="00F07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1ECEB40" w14:textId="4DDEDEF1" w:rsidR="00F071DA" w:rsidRPr="006E5304" w:rsidRDefault="00F071DA" w:rsidP="00F07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53F3B" w14:textId="770C7C17" w:rsidR="00F071DA" w:rsidRPr="006E5304" w:rsidRDefault="006065D6" w:rsidP="00F07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53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21485" w14:textId="70134B69" w:rsidR="00F071DA" w:rsidRPr="006E5304" w:rsidRDefault="006065D6" w:rsidP="00F07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53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9F070" w14:textId="42DBE51D" w:rsidR="00F071DA" w:rsidRPr="006E5304" w:rsidRDefault="006065D6" w:rsidP="00F07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53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 w:rsidR="00F071DA" w:rsidRPr="006E5304" w14:paraId="582AFBC0" w14:textId="77777777" w:rsidTr="00F071DA">
        <w:trPr>
          <w:trHeight w:val="315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554261" w14:textId="7AB6C6F9" w:rsidR="00F071DA" w:rsidRPr="006E5304" w:rsidRDefault="00F071DA" w:rsidP="00F07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53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TLV-1/2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EDE43DC" w14:textId="75618AD0" w:rsidR="00F071DA" w:rsidRPr="006E5304" w:rsidRDefault="00F071DA" w:rsidP="00F07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  <w:p w14:paraId="0557ABC6" w14:textId="3EA6F721" w:rsidR="00F071DA" w:rsidRPr="006E5304" w:rsidRDefault="00F071DA" w:rsidP="00F07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53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 (1.05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372A" w14:textId="22631E70" w:rsidR="00F071DA" w:rsidRPr="006E5304" w:rsidRDefault="00F071DA" w:rsidP="00F07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53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 (1.</w:t>
            </w:r>
            <w:r w:rsidR="00F13FC4" w:rsidRPr="006E53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5</w:t>
            </w:r>
            <w:r w:rsidRPr="006E53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2678" w14:textId="77777777" w:rsidR="00F071DA" w:rsidRPr="006E5304" w:rsidRDefault="00F071DA" w:rsidP="00F07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53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8730" w14:textId="77777777" w:rsidR="00F071DA" w:rsidRPr="006E5304" w:rsidRDefault="00F071DA" w:rsidP="00F07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53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 w:rsidR="00F071DA" w:rsidRPr="006E5304" w14:paraId="182BCB74" w14:textId="77777777" w:rsidTr="00F071DA">
        <w:trPr>
          <w:trHeight w:val="315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08E140" w14:textId="77777777" w:rsidR="00F071DA" w:rsidRPr="006E5304" w:rsidRDefault="00F071DA" w:rsidP="00F07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50AFDCE" w14:textId="287FC770" w:rsidR="00F071DA" w:rsidRPr="006E5304" w:rsidRDefault="00F071DA" w:rsidP="00F07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60853" w14:textId="116D6BBF" w:rsidR="00F071DA" w:rsidRPr="006E5304" w:rsidRDefault="00F071DA" w:rsidP="00F07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53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533DB" w14:textId="77777777" w:rsidR="00F071DA" w:rsidRPr="006E5304" w:rsidRDefault="00F071DA" w:rsidP="00F07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53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32E80" w14:textId="77777777" w:rsidR="00F071DA" w:rsidRPr="006E5304" w:rsidRDefault="00F071DA" w:rsidP="00F07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53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</w:tbl>
    <w:p w14:paraId="34A50EC5" w14:textId="40DDB80E" w:rsidR="0073258A" w:rsidRPr="006E5304" w:rsidRDefault="0073258A" w:rsidP="0073258A">
      <w:pPr>
        <w:tabs>
          <w:tab w:val="left" w:pos="6804"/>
        </w:tabs>
        <w:ind w:left="-567" w:right="170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6E5304">
        <w:rPr>
          <w:rFonts w:ascii="Times New Roman" w:hAnsi="Times New Roman" w:cs="Times New Roman"/>
          <w:sz w:val="18"/>
          <w:szCs w:val="18"/>
          <w:lang w:val="en-US"/>
        </w:rPr>
        <w:t xml:space="preserve">Only individuals with serological tests data were included; PR = Prevalence ratio; CI = Confidence interval calculated by method Koopman asymptotic score; </w:t>
      </w:r>
      <w:r w:rsidRPr="006E5304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a </w:t>
      </w:r>
      <w:r w:rsidRPr="006E5304">
        <w:rPr>
          <w:rFonts w:ascii="Times New Roman" w:hAnsi="Times New Roman" w:cs="Times New Roman"/>
          <w:sz w:val="18"/>
          <w:szCs w:val="18"/>
          <w:lang w:val="en-US"/>
        </w:rPr>
        <w:t xml:space="preserve">Chi-square with Yates' correction; * p&lt;0.05; </w:t>
      </w:r>
    </w:p>
    <w:p w14:paraId="5541E21A" w14:textId="44917C16" w:rsidR="00F13FC4" w:rsidRPr="00F071DA" w:rsidRDefault="00F13FC4" w:rsidP="00F54B59">
      <w:pPr>
        <w:rPr>
          <w:rFonts w:ascii="Palatino Linotype" w:hAnsi="Palatino Linotype"/>
          <w:color w:val="000000" w:themeColor="text1"/>
          <w:sz w:val="18"/>
          <w:szCs w:val="18"/>
          <w:lang w:val="en-US"/>
        </w:rPr>
      </w:pPr>
      <w:bookmarkStart w:id="0" w:name="_GoBack"/>
      <w:bookmarkEnd w:id="0"/>
    </w:p>
    <w:sectPr w:rsidR="00F13FC4" w:rsidRPr="00F071DA" w:rsidSect="00693EBC">
      <w:head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1C57CB" w14:textId="77777777" w:rsidR="00270325" w:rsidRDefault="00270325" w:rsidP="00757ED0">
      <w:pPr>
        <w:spacing w:after="0" w:line="240" w:lineRule="auto"/>
      </w:pPr>
      <w:r>
        <w:separator/>
      </w:r>
    </w:p>
  </w:endnote>
  <w:endnote w:type="continuationSeparator" w:id="0">
    <w:p w14:paraId="233C69BA" w14:textId="77777777" w:rsidR="00270325" w:rsidRDefault="00270325" w:rsidP="00757E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13045C" w14:textId="77777777" w:rsidR="00270325" w:rsidRDefault="00270325" w:rsidP="00757ED0">
      <w:pPr>
        <w:spacing w:after="0" w:line="240" w:lineRule="auto"/>
      </w:pPr>
      <w:r>
        <w:separator/>
      </w:r>
    </w:p>
  </w:footnote>
  <w:footnote w:type="continuationSeparator" w:id="0">
    <w:p w14:paraId="06092BD2" w14:textId="77777777" w:rsidR="00270325" w:rsidRDefault="00270325" w:rsidP="00757E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5EE48E" w14:textId="77777777" w:rsidR="00E70EFD" w:rsidRDefault="00E70EF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0MjO3MDY0NjY0NTVS0lEKTi0uzszPAykwqQUA1yyfJCwAAAA="/>
  </w:docVars>
  <w:rsids>
    <w:rsidRoot w:val="00263523"/>
    <w:rsid w:val="00045C36"/>
    <w:rsid w:val="00046073"/>
    <w:rsid w:val="00091C11"/>
    <w:rsid w:val="000A65ED"/>
    <w:rsid w:val="000B4C8F"/>
    <w:rsid w:val="000C0F80"/>
    <w:rsid w:val="000C1353"/>
    <w:rsid w:val="000C438D"/>
    <w:rsid w:val="000C4E50"/>
    <w:rsid w:val="000C61CA"/>
    <w:rsid w:val="000D4812"/>
    <w:rsid w:val="000D63E3"/>
    <w:rsid w:val="000E68F0"/>
    <w:rsid w:val="000F61E0"/>
    <w:rsid w:val="00105586"/>
    <w:rsid w:val="00126D81"/>
    <w:rsid w:val="001326BF"/>
    <w:rsid w:val="00144E06"/>
    <w:rsid w:val="0014648D"/>
    <w:rsid w:val="00147358"/>
    <w:rsid w:val="00157733"/>
    <w:rsid w:val="001618CA"/>
    <w:rsid w:val="0017297F"/>
    <w:rsid w:val="00182D25"/>
    <w:rsid w:val="00191774"/>
    <w:rsid w:val="001E63E3"/>
    <w:rsid w:val="002053E3"/>
    <w:rsid w:val="00206FCB"/>
    <w:rsid w:val="002250DA"/>
    <w:rsid w:val="00246337"/>
    <w:rsid w:val="00260944"/>
    <w:rsid w:val="00263523"/>
    <w:rsid w:val="00264546"/>
    <w:rsid w:val="00267051"/>
    <w:rsid w:val="00270325"/>
    <w:rsid w:val="0027604E"/>
    <w:rsid w:val="00287069"/>
    <w:rsid w:val="002B07BB"/>
    <w:rsid w:val="002C3050"/>
    <w:rsid w:val="002C7939"/>
    <w:rsid w:val="002F2AAB"/>
    <w:rsid w:val="002F50C1"/>
    <w:rsid w:val="00307421"/>
    <w:rsid w:val="00325B13"/>
    <w:rsid w:val="00375DC7"/>
    <w:rsid w:val="00392198"/>
    <w:rsid w:val="003A2F7C"/>
    <w:rsid w:val="003C2A56"/>
    <w:rsid w:val="003D003E"/>
    <w:rsid w:val="003E623F"/>
    <w:rsid w:val="00400B94"/>
    <w:rsid w:val="00426CD8"/>
    <w:rsid w:val="00431156"/>
    <w:rsid w:val="00455F21"/>
    <w:rsid w:val="004649ED"/>
    <w:rsid w:val="0047783F"/>
    <w:rsid w:val="004806E4"/>
    <w:rsid w:val="00495F9B"/>
    <w:rsid w:val="004C3466"/>
    <w:rsid w:val="005521A2"/>
    <w:rsid w:val="00582770"/>
    <w:rsid w:val="0059545F"/>
    <w:rsid w:val="005E7DCB"/>
    <w:rsid w:val="006065D6"/>
    <w:rsid w:val="00631470"/>
    <w:rsid w:val="0066412A"/>
    <w:rsid w:val="0067647E"/>
    <w:rsid w:val="0068020E"/>
    <w:rsid w:val="00693EBC"/>
    <w:rsid w:val="006A3574"/>
    <w:rsid w:val="006E5304"/>
    <w:rsid w:val="006E5BEE"/>
    <w:rsid w:val="00701C97"/>
    <w:rsid w:val="00727616"/>
    <w:rsid w:val="0073258A"/>
    <w:rsid w:val="007345AC"/>
    <w:rsid w:val="00757ED0"/>
    <w:rsid w:val="00773022"/>
    <w:rsid w:val="007876D9"/>
    <w:rsid w:val="007E6645"/>
    <w:rsid w:val="00802670"/>
    <w:rsid w:val="0082776B"/>
    <w:rsid w:val="008404A8"/>
    <w:rsid w:val="008766B1"/>
    <w:rsid w:val="008D7110"/>
    <w:rsid w:val="008E32AA"/>
    <w:rsid w:val="008F2907"/>
    <w:rsid w:val="0090099D"/>
    <w:rsid w:val="0090169A"/>
    <w:rsid w:val="00924FAB"/>
    <w:rsid w:val="00944937"/>
    <w:rsid w:val="0095705D"/>
    <w:rsid w:val="009645AE"/>
    <w:rsid w:val="00986028"/>
    <w:rsid w:val="009906B3"/>
    <w:rsid w:val="009A7D90"/>
    <w:rsid w:val="009B3BDA"/>
    <w:rsid w:val="009C7959"/>
    <w:rsid w:val="009E3651"/>
    <w:rsid w:val="009E5525"/>
    <w:rsid w:val="009E7FAD"/>
    <w:rsid w:val="00A26E2C"/>
    <w:rsid w:val="00A3339D"/>
    <w:rsid w:val="00A55A8F"/>
    <w:rsid w:val="00A71A32"/>
    <w:rsid w:val="00A86F0D"/>
    <w:rsid w:val="00AA0C64"/>
    <w:rsid w:val="00AC5465"/>
    <w:rsid w:val="00AD20AB"/>
    <w:rsid w:val="00AE1748"/>
    <w:rsid w:val="00B22C2E"/>
    <w:rsid w:val="00B265F1"/>
    <w:rsid w:val="00B65CB9"/>
    <w:rsid w:val="00BA1D1A"/>
    <w:rsid w:val="00BA7352"/>
    <w:rsid w:val="00BB0C4F"/>
    <w:rsid w:val="00BD38D4"/>
    <w:rsid w:val="00BE3CF3"/>
    <w:rsid w:val="00C079E0"/>
    <w:rsid w:val="00C11DD4"/>
    <w:rsid w:val="00C14FCC"/>
    <w:rsid w:val="00C56F2E"/>
    <w:rsid w:val="00C616E2"/>
    <w:rsid w:val="00C70F0E"/>
    <w:rsid w:val="00C85980"/>
    <w:rsid w:val="00CB15C5"/>
    <w:rsid w:val="00CC5869"/>
    <w:rsid w:val="00D03F02"/>
    <w:rsid w:val="00D42B83"/>
    <w:rsid w:val="00D44430"/>
    <w:rsid w:val="00D60B17"/>
    <w:rsid w:val="00DA7E34"/>
    <w:rsid w:val="00DF79E9"/>
    <w:rsid w:val="00E11BDB"/>
    <w:rsid w:val="00E3749E"/>
    <w:rsid w:val="00E63AC1"/>
    <w:rsid w:val="00E70EFD"/>
    <w:rsid w:val="00EA0124"/>
    <w:rsid w:val="00EC497A"/>
    <w:rsid w:val="00F071DA"/>
    <w:rsid w:val="00F13FC4"/>
    <w:rsid w:val="00F477C0"/>
    <w:rsid w:val="00F54B59"/>
    <w:rsid w:val="00F54BF7"/>
    <w:rsid w:val="00FB2BD7"/>
    <w:rsid w:val="00FB7EA1"/>
    <w:rsid w:val="00FC56E2"/>
    <w:rsid w:val="00FE6327"/>
    <w:rsid w:val="00FF0BEE"/>
    <w:rsid w:val="00FF6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48E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33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33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33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33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339D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57ED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57ED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57ED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757E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ED0"/>
  </w:style>
  <w:style w:type="paragraph" w:styleId="Footer">
    <w:name w:val="footer"/>
    <w:basedOn w:val="Normal"/>
    <w:link w:val="FooterChar"/>
    <w:uiPriority w:val="99"/>
    <w:unhideWhenUsed/>
    <w:rsid w:val="00757E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ED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33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33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33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33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339D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57ED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57ED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57ED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757E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ED0"/>
  </w:style>
  <w:style w:type="paragraph" w:styleId="Footer">
    <w:name w:val="footer"/>
    <w:basedOn w:val="Normal"/>
    <w:link w:val="FooterChar"/>
    <w:uiPriority w:val="99"/>
    <w:unhideWhenUsed/>
    <w:rsid w:val="00757E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E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25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2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6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0F4F02-8137-4355-A9E8-8C65DF6197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 N. Barbosa</dc:creator>
  <cp:keywords/>
  <dc:description/>
  <cp:lastModifiedBy> PriyadharshiniS</cp:lastModifiedBy>
  <cp:revision>12</cp:revision>
  <dcterms:created xsi:type="dcterms:W3CDTF">2021-07-30T14:56:00Z</dcterms:created>
  <dcterms:modified xsi:type="dcterms:W3CDTF">2022-09-02T08:52:00Z</dcterms:modified>
</cp:coreProperties>
</file>